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uidelines for transfusion of RBCs in patients less than four months of 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1. Hct &lt;20% with low reticulocyte count and symptoms of anemia*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2. Hct &lt;30% with an infant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On &lt;35% hood 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On 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y nasal cannula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79" w:leftChars="114" w:right="0" w:rightChars="0" w:hanging="240" w:hanging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On continuous positive airway pressure and/or intermittent mandatory ventilation with mechanical ventilation with mean airway pressure &lt;6 cm 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● With significant apnea or bradycardia†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● With significant tachycardia or tachypnea‡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● With low weight gain§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3. Hct &lt;35% with an infant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On &gt;35% hood 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79" w:leftChars="114" w:right="0" w:rightChars="0" w:hanging="240" w:hanging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On continuous positive airway pressure/intermittent mandatory ventilation with mean airway pressure 6-8 cm 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4. Hct &lt;45% with an infant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● On ECMO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● With congenital cyanotic heart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* Tachycardia, tachypnea, poor feeding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79" w:leftChars="114" w:right="0" w:rightChars="0" w:hanging="240" w:hanging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† More than six episodes in 12 hr or two episodes in 24 hr requiring bag and mask ventilation while receiving therapeutic doses of methylxanthines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‡ Heart rate &gt;180 beats/min for 24 hr; respiratory rate &gt;80 breaths/min for 24 hr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240" w:firstLineChars="100"/>
              <w:jc w:val="both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b/>
                <w:bCs/>
                <w:color w:val="548235" w:themeColor="accent6" w:themeShade="BF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§ Gain of &lt;10 g/day observed over 4 days while receiv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0 kcal/kg/da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EA6040"/>
    <w:rsid w:val="7AB96F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rish</dc:creator>
  <cp:lastModifiedBy>罗丽娟</cp:lastModifiedBy>
  <dcterms:modified xsi:type="dcterms:W3CDTF">2021-12-17T01:4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21B17DB42174511B5C7680F20CADEBF</vt:lpwstr>
  </property>
</Properties>
</file>